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kntformzott"/>
        <w:rPr/>
      </w:pPr>
      <w:r>
        <w:rPr>
          <w:rFonts w:cs="Courier New"/>
          <w:sz w:val="16"/>
          <w:szCs w:val="16"/>
        </w:rPr>
        <w:t>CLUSTAL 2.1 multiple sequence alignment: long-, truncated- and short TPPPs (Fig. 4)</w:t>
      </w:r>
    </w:p>
    <w:p>
      <w:pPr>
        <w:pStyle w:val="HTMLkntformzott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</w:r>
    </w:p>
    <w:p>
      <w:pPr>
        <w:pStyle w:val="HTMLkntformzott"/>
        <w:ind w:right="-1134" w:hanging="0"/>
        <w:rPr/>
      </w:pPr>
      <w:r>
        <w:rPr>
          <w:rFonts w:cs="Courier New"/>
          <w:sz w:val="16"/>
          <w:szCs w:val="16"/>
        </w:rPr>
        <w:t>Monosiga Monbr1/23057              --------------MTTLKQVFEQYASFGAGSAATG------TPELDSAKFTKLCKETKLIS--KSLTTTDADLIFT--RVKAK-----------GQRKIGFAEFRS-ALEEVA-KK---------TGQDVSAVEAKVTRAGGPQSSG-TQADSGGVL-DRMTDTSQYTGSHKERFDSE-GHGKGLAGRDSTAKGTGHIPAVGGG----S-DLASHLDRSPA--NVRGVKK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Jakoba EC692700                    -------------MEDHLYDVFAQFCGFGDRSAVS---------EMDGARFAKLCKDTKLVC--SRFTRTDVDLVFA--KVKPK-----------TGRRINYEEFKD-ALALAGAQIWRNS----PPEEAFLKATDRVVENGNPKLSNTTASSTDEVL-EKMTDVNLYSGAHKQRFNED-GTGRGREGRDVIAKGGGTVASAGGSG-AVHDLSEI-TRSHL---NTGPSALSERVSP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Histiona EC851037                  ---MS-----RQQHHKPLHDVFRSFAAFGAGSSAS----QNADVLLDGAKFVKLCKDCQLIG--SSFTVTDADLIFS--KVKPR-----------TERKIDFKQFRN-ALTLIA-EKMHPDM--DAETEGRRAVEDRILAHHGPQLSGVTAVEGDQAL-DRLTNEALFTGMYXARFEE-----------------------------------------------------------</w:t>
      </w:r>
    </w:p>
    <w:p>
      <w:pPr>
        <w:pStyle w:val="HTMLkntformzott"/>
        <w:ind w:right="-1134" w:hanging="0"/>
        <w:rPr/>
      </w:pPr>
      <w:r>
        <w:rPr>
          <w:rFonts w:cs="Courier New"/>
          <w:sz w:val="16"/>
          <w:szCs w:val="16"/>
        </w:rPr>
        <w:t>Malawimonas EC714749               ??????????????????????????????????????????????????????????????????????????????????????????????KTARKINFAQFDK-ACHLLADAKG----------ISYDEFVAKALEAGGPAKVGVTQVAEDGIL-SKLTDASQYTGAHKERFDAD-GKGRGLAGRDHPVTG---------------DLSELLDRTDA</w:t>
      </w:r>
      <w:r>
        <w:rPr>
          <w:rFonts w:cs="Courier New"/>
          <w:sz w:val="16"/>
          <w:szCs w:val="16"/>
          <w:lang w:val="hu-HU"/>
        </w:rPr>
        <w:t>---</w:t>
      </w:r>
      <w:r>
        <w:rPr>
          <w:rFonts w:cs="Courier New"/>
          <w:sz w:val="16"/>
          <w:szCs w:val="16"/>
        </w:rPr>
        <w:t>DVRGVKKA-----</w:t>
      </w:r>
    </w:p>
    <w:p>
      <w:pPr>
        <w:pStyle w:val="HTMLkntformzott"/>
        <w:tabs>
          <w:tab w:val="clear" w:pos="916"/>
          <w:tab w:val="left" w:pos="720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Homo1 NP_008961                    AGEGAAAS----PELSALEEAFRRFAVHGD--ARAT------GREMHGKNWSKLCKDCQVIDG-RNVTVTDVDIVFS--KIKGK-----------SCRTITFEQFQE-ALEELAKKRFKDKSS----EEAVREVHRLIE-GKAPIISGVTKAISSPTV-SRLTDTTKFTGSHKERFDPS-GKGKGKAGRVD--------LVDE------SGYVSGYKHAGTY--DQKVQGGK-----</w:t>
      </w:r>
    </w:p>
    <w:p>
      <w:pPr>
        <w:pStyle w:val="HTMLkntformzott"/>
        <w:tabs>
          <w:tab w:val="left" w:pos="720" w:leader="none"/>
          <w:tab w:val="left" w:pos="916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Gallus1 XP_001231864               SHEGAMAG-----EISALEEAFRKFAIHGD--TRAT------GKEMHGKNWSKLCKDCQVIDG-KNVTITDVDIVFS--KIKGK-----------SSRTITFEQFKE-ALQELSKKRFKEKSD----EEAIQEIYKLIE-GKAPIISGVTKAISSPTV-SRLTDTSKFTGSHKERFDPS-GKGKGRAGRED--------LVDA------SGYVSGYKHAGTY--DHKVQGSK-----</w:t>
      </w:r>
    </w:p>
    <w:p>
      <w:pPr>
        <w:pStyle w:val="HTMLkntformzott"/>
        <w:tabs>
          <w:tab w:val="left" w:pos="720" w:leader="none"/>
          <w:tab w:val="left" w:pos="916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Anolis1 XP_003222359               SHEG-VSGA----ELSALEEAFRKFAIHGD--TRAT------GKEMHGKNWSKLCKDCHVIDG-KNVTLTDVDIVFS--KIKGK-----------S-RTITYDQFKE-ALQELSKKRFKDKSN----EEAVQEMFKLIE-GKGPVISGVTKAISSPTV-SRLTDTTRFTGSHKERFDPS-GRGKGKAGRED--------LVDT------SGYVSGYKHAGTY--DHKVQGSK-----</w:t>
      </w:r>
    </w:p>
    <w:p>
      <w:pPr>
        <w:pStyle w:val="HTMLkntformzott"/>
        <w:tabs>
          <w:tab w:val="clear" w:pos="916"/>
          <w:tab w:val="left" w:pos="720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Tetraodon1 CAG11971                TSEGGMGSSTP-VELTALEEAFRRFAIHGD--TRAT------GKEMHGKNWSKLCKDCGVIDG-KSITLTDVDIVFS--KVKKK-----------SCRNITYDEFKT-ALAELARKKYKEKSG----EEAEAEIFKLVE-GKSPIISGVTRAVASPTV-SRLTDTTKFTGSHKERFDST-GRGKGKAGRED--------IVDT------SGYVSGYKHRGTY--EKKV---------</w:t>
      </w:r>
    </w:p>
    <w:p>
      <w:pPr>
        <w:pStyle w:val="HTMLkntformzott"/>
        <w:tabs>
          <w:tab w:val="clear" w:pos="916"/>
          <w:tab w:val="left" w:pos="720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 xml:space="preserve">Homo2 </w:t>
      </w:r>
      <w:r>
        <w:rPr>
          <w:rFonts w:cs="Courier New"/>
          <w:bCs/>
          <w:sz w:val="16"/>
          <w:szCs w:val="16"/>
          <w:lang w:val="en-US"/>
        </w:rPr>
        <w:t xml:space="preserve">NP_057048                    </w:t>
      </w:r>
      <w:r>
        <w:rPr>
          <w:rFonts w:cs="Courier New"/>
          <w:sz w:val="16"/>
          <w:szCs w:val="16"/>
        </w:rPr>
        <w:t>---MASEA----------EKTFHRFAAFGE--SSSS------GTEMNNKNFSKLCKDCGIMDG-KTVTSTDVDIVFS--KVKAK-----------NARTITFQQFKE-AVKELGQKRFKGKSP----DEVLENIYGLME-GKDPATTGATKATTVGAV-DRLTDTSKYTGTHKERFDES-GKGKGIAGREE--------MTDN------TGYVSGYKGSGTY--DKKTK--------</w:t>
      </w:r>
    </w:p>
    <w:p>
      <w:pPr>
        <w:pStyle w:val="HTMLkntformzott"/>
        <w:tabs>
          <w:tab w:val="left" w:pos="720" w:leader="none"/>
          <w:tab w:val="left" w:pos="916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Gallus2 XP_424853                  ---MSG-----------LEESFRKFAVYGD--TAAS------GNNMTGKNFSKMCKECGVMDG-KAVTSTDIDIVFN--KVKTK-----------GARTINFVEFQQ-AMKEICVKRFKGKSP----EEALQAVYGLIE-GKEPSNVGTTKVAKVAGV-DRLTDTSKYTGSHKERFDES-GKGKGLAGRED--------LTDN------SGYVGAYKGAGTY--DKTH---------</w:t>
      </w:r>
    </w:p>
    <w:p>
      <w:pPr>
        <w:pStyle w:val="HTMLkntformzott"/>
        <w:tabs>
          <w:tab w:val="left" w:pos="720" w:leader="none"/>
          <w:tab w:val="left" w:pos="916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Anolis2 XP_003224558               ---MAN-----------LESTFRKFATYGD--TAAS------GNDMTSKNFAKMTKECGVMDG-KTVTSTDVDILFS--KVKAK-----------NARNITYPEFME-ALKELSGKRFKGKSP----EEALQSIHKLIE-GKEPANVGTTKAVAAGGV-DRLTDTSKYTGSHKERFDES-GKGKGIAGRAD--------LAQN------TGYVGNYKGSGTY--DKTH---------</w:t>
      </w:r>
    </w:p>
    <w:p>
      <w:pPr>
        <w:pStyle w:val="HTMLkntformzott"/>
        <w:tabs>
          <w:tab w:val="clear" w:pos="916"/>
          <w:tab w:val="left" w:pos="720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Cynops2 FS292922                   ---MSAE----------LEAAFRKFAMHGN--TAAT------GNDMTGKNFSKLCKDTGVLNG-RDITSTDVDIVFS--KVKAK-----------AAKTINFAEFQQ-ALKELSVKRFKGKSA----DDALAETFKLVE-GREPVNAGVTKAQTVGGV-DRLTDTSKYTGMHKERFDES-GKGLGXXGXEN--------XXQX------XGYVG???????????????????????</w:t>
      </w:r>
    </w:p>
    <w:p>
      <w:pPr>
        <w:pStyle w:val="HTMLkntformzott"/>
        <w:tabs>
          <w:tab w:val="clear" w:pos="916"/>
          <w:tab w:val="left" w:pos="720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 xml:space="preserve">Homo3 </w:t>
      </w:r>
      <w:r>
        <w:rPr>
          <w:rFonts w:cs="Courier New"/>
          <w:bCs/>
          <w:sz w:val="16"/>
          <w:szCs w:val="16"/>
          <w:lang w:val="en-US"/>
        </w:rPr>
        <w:t xml:space="preserve">NP_776245                    </w:t>
      </w:r>
      <w:r>
        <w:rPr>
          <w:rFonts w:cs="Courier New"/>
          <w:sz w:val="16"/>
          <w:szCs w:val="16"/>
        </w:rPr>
        <w:t>---MAAST-----DMAGVKESFRKFAIHGD--PKAS------GQEMNGKNWAKLCKDCKVADG-KSVTGTDVDIVFS--KVKGK-----------SARVINYEEFKK-ALEELATKRFQGKSK----EEAFDAICQLVA-GKEPANVGVTKAKTGGAV-DRLTDTSRYTGSHKERFDES-GKGKGIAGRQD--------ILDD------SGYVSAYKNAGTY--DAKVKK-------</w:t>
      </w:r>
    </w:p>
    <w:p>
      <w:pPr>
        <w:pStyle w:val="HTMLkntformzott"/>
        <w:tabs>
          <w:tab w:val="left" w:pos="720" w:leader="none"/>
          <w:tab w:val="left" w:pos="916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Gallus3 XP_003641947               ---MAGSA-----EMASLEESFRKFAIYGD--TKAT------GQEMNGKNWAKLCKDCKVIDG-KSVTGTDVDIVFS--KVKGK-----------TARVINYEEFKK-ALEELAPKRFKDKSK----EEAYEAICQLVA-GKEPINVGVTKAKNVGAV-ERLTDTSKYTGSHKERFDET-GKGKGKSGREN--------IVDN------SGYVSAYKNAGTY--DAKVKK-------</w:t>
      </w:r>
    </w:p>
    <w:p>
      <w:pPr>
        <w:pStyle w:val="HTMLkntformzott"/>
        <w:tabs>
          <w:tab w:val="left" w:pos="720" w:leader="none"/>
          <w:tab w:val="left" w:pos="916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Anolis3 XP_003225414               ---MAES-----IDMASLEESFRKFAIYGD--TKAT------GQEMNGKNWAKLCKDCKVIDG-KGVTGTDVDIVFS--KVKGK-----------TARVINYEEFKN-ALEELAPKRFKDKNK----EEAYEAICKLVA-GKEPANVGVTKAKSVGAV-ERLTDTSKYTGSHKERFDES-GRGKGKSGREN--------IVDT------SGYVGAYKHAGTY--DAKVKK-------</w:t>
      </w:r>
    </w:p>
    <w:p>
      <w:pPr>
        <w:pStyle w:val="HTMLkntformzott"/>
        <w:tabs>
          <w:tab w:val="left" w:pos="720" w:leader="none"/>
          <w:tab w:val="left" w:pos="916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Xenopus3 NP_001089831              ---MAENS-----DLTSLEESFRKFAIYGD--TKAT------GQEMTGKNWAKLCKDCKVIDG-KSVTGTDVDIVFS--KVKGK-----------SARVITCEEFKK-ALEELSGKRFKGKSK----EEAYEAICKLVV-GKEPVSAGITKPAATGAV-DRLTDTSKYTGSHKERFDES-GKGKGKGGRET--------IVEN------TGYVSSYKLAGTY--DAKVKK-------</w:t>
      </w:r>
    </w:p>
    <w:p>
      <w:pPr>
        <w:pStyle w:val="HTMLkntformzott"/>
        <w:tabs>
          <w:tab w:val="clear" w:pos="916"/>
          <w:tab w:val="left" w:pos="720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Danio3 XP_687926                   ---MAEST-----DMDQLLNSFKKFAVHGD--TKAT------GKELNGKNWAKLCKDCKVIDG-KNVTSTDVDIVFT--KVKAK-----------TSRVITYEEFQK-ALEELAPKRFKGQSK----EEALESIYKLIE-GKEPTNIGVTKVAKTAAV-DRLTDTSKYTGSHKERFDET-GKGKGKGGREE--------IVEH------TGYVGAYKNAGKY--DEKTKAK------</w:t>
      </w:r>
    </w:p>
    <w:p>
      <w:pPr>
        <w:pStyle w:val="HTMLkntformzott"/>
        <w:tabs>
          <w:tab w:val="clear" w:pos="916"/>
          <w:tab w:val="left" w:pos="720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Tetraodon4 CAF95233                ---MTATTALL----GDVKIAFEKFAVHGD--TKAT------GKEMNGKNFAKICKESHIIDG-KNVNVTDVDIIFS--KVKAK-----------SARVITFEQFVH-ALAELAPKRYEGKSK----EEALLQIYSLLV-GKEPANMGITKVTKASAV-DRLTDTNKYTGTHKERFDES-GKGKGMAGRVD--------IPDM------SGYVAGYKSSGTY--EDKVKEA------</w:t>
      </w:r>
    </w:p>
    <w:p>
      <w:pPr>
        <w:pStyle w:val="HTMLkntformzott"/>
        <w:tabs>
          <w:tab w:val="clear" w:pos="916"/>
          <w:tab w:val="left" w:pos="720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Suberites GH560390                 ---MATG----------LESTFNGFCSFGASKDGAA--------LMDNAKFAKLFRDLKLLD--KKFTSTDVDIIFNRPEVKAK-----------GERKINFAQFQA-ALKLVAEKKYPGDS------DGLKKLTDKILTGKGPATSGATKFKSSGAV-DRLTDTSKYTGSHKERFDES-GKGKGLEGRDTGAKGHGMAAGSVAGQ---AGYVSGYKHEGTY--DKKK-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Caenorhabditis N</w:t>
      </w:r>
      <w:r>
        <w:rPr>
          <w:rFonts w:cs="Courier New"/>
          <w:bCs/>
          <w:kern w:val="2"/>
          <w:sz w:val="16"/>
          <w:szCs w:val="16"/>
          <w:lang w:val="en-US"/>
        </w:rPr>
        <w:t xml:space="preserve">P_491219           </w:t>
      </w:r>
      <w:r>
        <w:rPr>
          <w:rFonts w:cs="Courier New"/>
          <w:sz w:val="16"/>
          <w:szCs w:val="16"/>
        </w:rPr>
        <w:t>---MAAAAGFNWDD-ADVKKRWDAFTKFG----AAT------ATEMTGKNFDKWLKDAGVLDN-KAITGTMTGIAFS--KVTGP------------KKKATFDETKK-VLAFVAEDRARQSKK--PIQDELDAITEKLAKLEAPSVGGAAKANAAGVY-SRLTDHTKYTGAHKERFDAE-GKGKGKSGRA---------DTTEN-----TGYVGAYKNKDSY--DKTHGK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Drosophila NP_648881               PATELAQLALEDEPKVSFSDQFKAFSKFGD--SKSD------GKLITLSQSDKWMKQAKVID--KKITTTDTGIHFK--KFKAM--------------KISLSDYNK-FLDDLAKTKK----------VELSEIKQKLASCGAPGVVSVSAGKAAAAV-DRLTDTSKYTGSHKERFDAS-GKGKGIAGRRN--------VVDG------SGYVSGYQHKDTY--DNAH-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Anopheles</w:t>
      </w:r>
      <w:r>
        <w:rPr/>
        <w:t xml:space="preserve"> </w:t>
      </w:r>
      <w:r>
        <w:rPr>
          <w:rFonts w:cs="Courier New"/>
          <w:sz w:val="16"/>
          <w:szCs w:val="16"/>
        </w:rPr>
        <w:t>XP_308808                ETNGSATPANKPVCSAAFKEQFKAFSKFGD--TKSD------GKHLTLSQSDKWMKQAKVIDKKITTTDTGIHFKKL--KSMKL----------------TYEDYNK-FLDDLAKTKK----------VELDEIKNKMANCGAPGVHNATPGKAAETV-ARLTDTSKYTGSHKQRFDET-GKGKGIAGRKD--------MVDQ------SGYVSGYGHKNTY--DKTH---------</w:t>
      </w:r>
    </w:p>
    <w:p>
      <w:pPr>
        <w:pStyle w:val="HTMLkntformzott"/>
        <w:ind w:right="-1134" w:hanging="0"/>
        <w:rPr/>
      </w:pPr>
      <w:r>
        <w:rPr>
          <w:rFonts w:cs="Courier New"/>
          <w:sz w:val="16"/>
          <w:szCs w:val="16"/>
        </w:rPr>
        <w:t>Daphnia</w:t>
      </w:r>
      <w:r>
        <w:rPr/>
        <w:t xml:space="preserve"> </w:t>
      </w:r>
      <w:r>
        <w:rPr>
          <w:rFonts w:cs="Courier New"/>
          <w:sz w:val="16"/>
          <w:szCs w:val="16"/>
        </w:rPr>
        <w:t>EFX7974                    ??????SPRPGSGAKNPLTELFRAFAKFGD--SKAD------GKAISLSQSDKWMKQAKVIDGKKITATDTGIYFKK--HKSLK---------------LGLADYQK-FLEELAKAKK----------VELTEIREKMIQCGPPGTTGTTVTMKTAAV-DRLTDSAKYTGSSRMRFDES-GRGRGMDGRRD--------KPDG------SGYVQGYDNKNSY--DKSH-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 xml:space="preserve">Strongylocentrotus </w:t>
      </w:r>
      <w:r>
        <w:rPr>
          <w:rFonts w:cs="Courier New"/>
          <w:bCs/>
          <w:kern w:val="2"/>
          <w:sz w:val="16"/>
          <w:szCs w:val="16"/>
          <w:lang w:val="en-US"/>
        </w:rPr>
        <w:t xml:space="preserve">XP_782492       </w:t>
      </w:r>
      <w:r>
        <w:rPr>
          <w:rFonts w:cs="Courier New"/>
          <w:sz w:val="16"/>
          <w:szCs w:val="16"/>
        </w:rPr>
        <w:t>---MSDG---------QLQDVFKSFCAFGAGSKDAA-------PVMDNSKWGKMFRDLKLYD--KKFTSTDTDIIFN--RPEVK---------SKTDRKINFAQFKK-ALELCAEKKY-------GSKDDVQKLIEKICAGKGPGTSGATKASKAGGV-DRLTDTSKYTGSHKERFDES-GKGKGLDGRKD--------FDAKAA----EGYVGGYKGKDTY--DKK--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Amphimedon XP_003384590            ---MASA-------KTSLEDVFQSFCSFGEGLKGSA--------AMDNAKFAKLTRDVKILD--KKLTSTDVDIIFS--KVK</w:t>
      </w:r>
      <w:r>
        <w:rPr>
          <w:rFonts w:cs="Courier New"/>
          <w:sz w:val="16"/>
          <w:szCs w:val="16"/>
          <w:lang w:val="hu-HU" w:eastAsia="hu-HU"/>
        </w:rPr>
        <w:t>AK-----------TDRKINFEQFKE-AVRLMADKKYPGD------PDGERKLIDKITAGSGPKVQGVTKTVDSPLL-ERMTDTSKYTGTHKERFDES-GKGKGLAGRDSFQKGAGMAPDGFSGN---ASYVHGYKHEGTY--DKKVKK-------</w:t>
      </w:r>
      <w:r>
        <w:rPr>
          <w:rFonts w:cs="Courier New"/>
          <w:sz w:val="16"/>
          <w:szCs w:val="16"/>
        </w:rPr>
        <w:t xml:space="preserve"> </w:t>
      </w:r>
    </w:p>
    <w:p>
      <w:pPr>
        <w:pStyle w:val="HTMLkntformzott"/>
        <w:ind w:right="-1134" w:hanging="0"/>
        <w:rPr>
          <w:rFonts w:cs="Courier New"/>
          <w:sz w:val="16"/>
          <w:szCs w:val="16"/>
          <w:lang w:val="hu-HU" w:eastAsia="hu-HU"/>
        </w:rPr>
      </w:pPr>
      <w:r>
        <w:rPr>
          <w:rFonts w:cs="Courier New"/>
          <w:sz w:val="16"/>
          <w:szCs w:val="16"/>
        </w:rPr>
        <w:t xml:space="preserve">Nematostella </w:t>
      </w:r>
      <w:r>
        <w:rPr>
          <w:rFonts w:cs="Courier New"/>
          <w:bCs/>
          <w:kern w:val="2"/>
          <w:sz w:val="16"/>
          <w:szCs w:val="16"/>
          <w:lang w:val="en-US"/>
        </w:rPr>
        <w:t xml:space="preserve">XP_001628751          </w:t>
      </w:r>
      <w:r>
        <w:rPr>
          <w:rFonts w:cs="Courier New"/>
          <w:sz w:val="16"/>
          <w:szCs w:val="16"/>
        </w:rPr>
        <w:t>---MSDD---------QLQAKFESFCAFGAGAKGAQ-------PLMDNAKFGKMFRDLHLYD--QKFTSTDTDIIFS--RTEVK---------PKTERKINFNQFKV-ALGLCAEKKF-------GSKDQVGKLTEKICKGKGPATSGATKAVKVGGV-ERLTDTKCYTGSHKERFDKS-GKGKGIEGRVD--------RDDKAA----QGYVGNYKGEGTY--DKTH-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 xml:space="preserve">Hydra </w:t>
      </w:r>
      <w:r>
        <w:rPr>
          <w:rFonts w:cs="Courier New"/>
          <w:bCs/>
          <w:kern w:val="2"/>
          <w:sz w:val="16"/>
          <w:szCs w:val="16"/>
          <w:lang w:val="en-US"/>
        </w:rPr>
        <w:t xml:space="preserve">XP_002154495                 </w:t>
      </w:r>
      <w:r>
        <w:rPr>
          <w:rFonts w:cs="Courier New"/>
          <w:sz w:val="16"/>
          <w:szCs w:val="16"/>
        </w:rPr>
        <w:t>-----------------MESVFKSFCAFGSRKDETV-------DLMDNAKFSKLARDLKILD--KKLTSTDVDIIFN--KVKSK-----------TERKITYHQFED-GVKLMAEKKY------PGDAEGYNKLKDLINSGSGPTASGVTKTAKSDTV-ERLTDTSKYTGSHKERFDES-GKGKGLDGRRE--------FDEKAS----AGYVGGYKEMNTY--DQNHK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 xml:space="preserve">Ciona </w:t>
      </w:r>
      <w:r>
        <w:rPr>
          <w:rFonts w:cs="Courier New"/>
          <w:bCs/>
          <w:kern w:val="2"/>
          <w:sz w:val="16"/>
          <w:szCs w:val="16"/>
          <w:lang w:val="en-US"/>
        </w:rPr>
        <w:t xml:space="preserve">XP_002124388                 </w:t>
      </w:r>
      <w:r>
        <w:rPr>
          <w:rFonts w:cs="Courier New"/>
          <w:sz w:val="16"/>
          <w:szCs w:val="16"/>
        </w:rPr>
        <w:t>---MGDK---------ELEAAYKKFMVMGN-SK---------ATKMTGKNFAKCLKDCKVLG--PKESTNSVDIIFS--TLKPN-----------SEKTIDFKQFKV-GLEKVAAEKK----------INKEDVFNKVINGGGPVMVGVTKTSKSGGV-EKMTDTSQYTGSHKERFGAD-GKGKGLDGRV---------DKVDA-----SGYVGNYKGDGTY--DQKVSK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 xml:space="preserve">Crassostrea </w:t>
      </w:r>
      <w:r>
        <w:rPr>
          <w:rFonts w:cs="Courier New"/>
          <w:bCs/>
          <w:kern w:val="2"/>
          <w:sz w:val="16"/>
          <w:szCs w:val="16"/>
          <w:lang w:val="en-US"/>
        </w:rPr>
        <w:t xml:space="preserve">CD647953               </w:t>
      </w:r>
      <w:r>
        <w:rPr>
          <w:rFonts w:cs="Courier New"/>
          <w:sz w:val="16"/>
          <w:szCs w:val="16"/>
        </w:rPr>
        <w:t>---MASSGE-------DLDALVAKLKEFSL-TQTKN------ASKMDSKTVGKMAKECWPKPLQTRIDSS----VFP--KVMDK-----------TTKSINLDN-KE-QVKNFIKEAGIQYGDVTKKTGENHEKLLVDKVLAASLGIKKTAISKTGGL-HKMTDASQYTGAHKERFDAS-GKGKGAAGRT---------DKAEN-----TGYVGNYKGQGTF--DKK--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Oryza CT849204                     ---MASGGGS------NLHEIFEKYARFGKTEAQIKEAKG--GLRIETKNVQKLCKESGVLD--AKYPSQLLDNDIM--RVIGKLVTSHPQHYPKGTKTFEREGFET-LVHQIAESKK----------TDYNAIVAKMSSVSGPSLAGTTGVANKANV-DRMTDTSKYTGAHKERFGDD-GKGKGIDGRE---------NRTEN-----SGYVGNYKGANTY--DKAHK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Hordeum BM815954                   ---MASGG---------LKEVFDKYSRFG-TESQLKEKD----IRIESKNVQKLMKDTGVVD--SKYTTQLLDNDIA--RVLGKLTSGG--TYAKGIKTFELNGFKQ-LVDQIAESKK----------TSADQIVQQLNSSGGPSLVGVTGTANKDIT-SRMTDTSQYTGAHKERFDDS-GHGKGKEGRT---------DAANN-----TGYVGNYKGSGTY--DXTH-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 xml:space="preserve">Helobdella </w:t>
      </w:r>
      <w:r>
        <w:rPr>
          <w:rFonts w:cs="Courier New"/>
          <w:bCs/>
          <w:kern w:val="2"/>
          <w:sz w:val="16"/>
          <w:szCs w:val="16"/>
          <w:lang w:val="en-US"/>
        </w:rPr>
        <w:t>Helro1|135395</w:t>
      </w:r>
      <w:r>
        <w:rPr>
          <w:rFonts w:cs="Courier New"/>
          <w:sz w:val="16"/>
          <w:szCs w:val="16"/>
        </w:rPr>
        <w:t xml:space="preserve">           ---MARS----------LAEAFKQFAT----KADGKEQ--------TTADFTKWCKDAGVVG--KNCNSNHIDISFS--KAKAK-----------GARNITFENLD--ALITEMAKKYKDDVKM-GEAEAKEDLINKL-SGAKKLMHGVTGTMKVGGV-DRMTDTTLYTGAHKERFDEE-GKGKGLAGRS---------DVVDN-----TGYVGGYKNKDTY--DKKEK--------</w:t>
      </w:r>
    </w:p>
    <w:p>
      <w:pPr>
        <w:pStyle w:val="Normal"/>
        <w:widowControl w:val="false"/>
        <w:autoSpaceDE w:val="false"/>
        <w:spacing w:before="0" w:after="60"/>
        <w:jc w:val="both"/>
        <w:rPr>
          <w:rFonts w:ascii="Courier New" w:hAnsi="Courier New" w:cs="Courier New"/>
          <w:bCs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</w:rPr>
        <w:t xml:space="preserve">Schistosoma </w:t>
      </w:r>
      <w:r>
        <w:rPr>
          <w:rFonts w:cs="Courier New" w:ascii="Courier New" w:hAnsi="Courier New"/>
          <w:bCs/>
          <w:kern w:val="2"/>
          <w:sz w:val="16"/>
          <w:szCs w:val="16"/>
          <w:lang w:val="en-US"/>
        </w:rPr>
        <w:t xml:space="preserve">AAX27359               </w:t>
      </w:r>
      <w:r>
        <w:rPr>
          <w:rFonts w:cs="Courier New" w:ascii="Courier New" w:hAnsi="Courier New"/>
          <w:sz w:val="16"/>
          <w:szCs w:val="16"/>
        </w:rPr>
        <w:t>---MSSD---------ELKQSFLSFCNFVKKGSTTA----------TDKTIKKICTDCQIYS--KKLDANRIDIEFR--GHIGS-----------TKRDVDFPGFVS-FLEGRLAKVYAAANG--MEQEEAVIELKRKIAEASPAIHGGTKISSDPTT-SRLTDVKTFTGSHKERFDAQTGKGLGKAGRVDPKTIFYNKWNFNSKKIKNSFI-------------------------</w:t>
      </w:r>
    </w:p>
    <w:p>
      <w:pPr>
        <w:pStyle w:val="HTMLkntformzott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Cs GAA47940                        ---MASSNA-------DLKKAFLAYCSVIDHESTKG----------NSSCVRKMCTDSGINK--TKMKQNDIDLEYV--RCFGT-----------SKEGIDFKAFLV-FVEEYLGPVYGRMNG--MEKEDAIAEVKRRLSSVSPQL-----------------------------------------------------------------------------------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Batrachochytrium BDEG_06075        ---MAT--------VEDLYMTFGSFCQFGSSRNLSGSMTDISGPTMDGSKWAKFCRDTGIID--KHITTTDIDIWFN--KVKAK-----------TVRKIDFEQFQA-ALHLVAAKRYGSSK--PPTEAYNLLVRSILNSGARPVATG-TITTSDSVT-QRLTDHTHYTGTHKNRFDEA-GQGLGLAGRDT--------HSRT-------NELSKIVNRKEA--DIRGVPLAASPIG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  <w:u w:val="single"/>
        </w:rPr>
        <w:t>Cyanophora EC665897                ---------MPIIGDADLKNIFVTFASFGAGNAGAT--------TMDNARFAKFCKDTKIVD--SKYTTTSIDIIFN--KVKKV----------KTERRINFEEFKH-ALEEIGKEKYKGA------ADGVEKVHGLISAHGGPSNSG-TQADASGIY-SKLTDHTTYTGVYKERFDED-GKGKGVV-----------------------QIN-------------GGAGK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</w:rPr>
        <w:t>Is XP_002404704                     ATPPGSPAPSSPVPPTCFEGQFKAFAKFGDSKST--------GDAITLSNSDKWFKQAKVIDG-KKITTT</w:t>
      </w:r>
      <w:r>
        <w:rPr>
          <w:rFonts w:cs="Courier New" w:ascii="Courier New" w:hAnsi="Courier New"/>
          <w:sz w:val="16"/>
          <w:szCs w:val="16"/>
          <w:lang w:eastAsia="hu-HU"/>
        </w:rPr>
        <w:t>DTGIYFK--QVAK------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</w:rPr>
        <w:t>Mo XP_003742023                    VTPPESPEPEEPVG-EDFGEMFKSFARVGDSKGA--------GDLITLSNSDRWWKQAKVIDG-RRISTT</w:t>
      </w:r>
      <w:r>
        <w:rPr>
          <w:rFonts w:cs="Courier New" w:ascii="Courier New" w:hAnsi="Courier New"/>
          <w:sz w:val="16"/>
          <w:szCs w:val="16"/>
          <w:lang w:eastAsia="hu-HU"/>
        </w:rPr>
        <w:t>DTGIYFR--KIAK------------TKRTLTFREYQL-FVEGIAKSKK------IPVEEIRFKLCN----CGPPTVGGRFQLDDAFGARKVRMRE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</w:rPr>
        <w:t>Dap EHJ66593                       ---------MGEEEPASLDGQFYEFAKMMDK----KRD----GTTITLYNSDFWFRQCKILD-DRKVTMT</w:t>
      </w:r>
      <w:r>
        <w:rPr>
          <w:rFonts w:cs="Courier New" w:ascii="Courier New" w:hAnsi="Courier New"/>
          <w:sz w:val="16"/>
          <w:szCs w:val="16"/>
          <w:lang w:eastAsia="hu-HU"/>
        </w:rPr>
        <w:t>DTGILFN--KFGK--------------SEINWDEWNE-FLVDLCELKG------LDLEKAQDTLTN----CGLPGQTP-VVVPQYRDFFLTYKPKEKMLF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993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  <w:lang w:eastAsia="hu-HU"/>
        </w:rPr>
        <w:t>Dm N P_648370                      -----MADDEDKPKKHTLDSLFLVYSNFQVIPTDIENE---YFDSILLSQLDAWLEQAKLMP--NPITRTQTGLIYM--RYKKW-------------R-LEYEDFLE-VLNNLASDNN------LAIDEMKQIMID----AGVPNGADVVIVVK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993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  <w:lang w:eastAsia="hu-HU"/>
        </w:rPr>
        <w:t>Dse XP_002029959                   -----MADDEDKPKKHTLDSLFLVYSNFQVIPTDIENE---YFDSILLSQLDAWLEQAKLMP--NPITRTQTGLIYM--RYKKW-------------R-LEYEDFLE-VLNNLASDNN------LPIDDMKQIMID----AGVPNGADVVIVVK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993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  <w:lang w:eastAsia="hu-HU"/>
        </w:rPr>
        <w:t>Dy XP_002094265                    -----MADDEDKPKKHTLDSLFMVYANFQVIPTDIENE---VFDSILLSQLDAWLEQAKLMP--NPITRTQTGLIYM--RYKKW-------------R-LEYEDFLE-VLNNLASDNN------LQIEDMKQIMVE----AGVPNGADVVIVVK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993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  <w:lang w:eastAsia="hu-HU"/>
        </w:rPr>
        <w:t>Dw XP_002062203                    -----MADEDDKPKKYTLDSLFMVYCNYKLVPTELENE---EFDCILLSQIDAWLEQAKLMP--MPITRTQTGLIYM--RYKKW-------------R-LEFEDFLE-VLQQLATDNE------LNYDELKQTLID----AGVPSGATEIVTVK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993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  <w:lang w:eastAsia="hu-HU"/>
        </w:rPr>
        <w:t>Dpp XP_001353716                   -----MADDDDKPKKHTLDTLFIVYCNYKVISTELENE---EFDCILLSQIDAWIEQAKLMP--NPITRTQTGLLYM--RYKKW-------------R-LEFEDFVE-LLTQLASEND------LVFDEFKQLLVE----AGPPTGATDIVMVK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993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  <w:lang w:eastAsia="hu-HU"/>
        </w:rPr>
        <w:t>Dv XP_002047114                    -----MADDEDKPKKHTLDSLFHVYCNHKVIGNELENE---EFHSILLSQLDNWLQQAKLMP--VPITRTQTGLLYM--RYKKW-------------R-LDYEDFLE-VLQHLSTDAD------LNYEDFKVTLVA----AGPPTGATEIVVVK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993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  <w:lang w:eastAsia="hu-HU"/>
        </w:rPr>
        <w:t>Dg XP_001983728                    -----MADDEDKPKKHTLDTLFQVYCNYKLAAAELETE---EFHSILLSQLDSWLTQARLMP--APITRIQTGLIYM--RYKKW-------------R-LEYEDFLE-VLQILCSESD------LNYDQLKETLIA----AGPPLGATEVVVVK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</w:rPr>
        <w:t>Cq XP_001862283                    ----MAKVIVPGPELPSLESMFSSYAKYRPSLNTFQGD----GKRILLSQSDAWMQQARLVGAKRVFSLT</w:t>
      </w:r>
      <w:r>
        <w:rPr>
          <w:rFonts w:cs="Courier New" w:ascii="Courier New" w:hAnsi="Courier New"/>
          <w:sz w:val="16"/>
          <w:szCs w:val="16"/>
          <w:lang w:eastAsia="hu-HU"/>
        </w:rPr>
        <w:t>ETGVMFF--KLSKS-----------T---LDFDEFLQ-FLESLCASKG------VGFEEVKTSLVS----CGPPGIVS------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</w:rPr>
        <w:t>Ag XP_556944                       SNPPTTASKVKPP---TLPSMFTLFAKYRPTLNSFQGD----GKRILLSQSDCWMQQANLIGP-KHFTLT</w:t>
      </w:r>
      <w:r>
        <w:rPr>
          <w:rFonts w:cs="Courier New" w:ascii="Courier New" w:hAnsi="Courier New"/>
          <w:sz w:val="16"/>
          <w:szCs w:val="16"/>
          <w:lang w:eastAsia="hu-HU"/>
        </w:rPr>
        <w:t>QTGLIFF--EFRKS-----------T---LDYDEYLQ-FLALLCNEKQ------VSVEEVKEKLTN----CGPPGITS------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</w:rPr>
        <w:t>Tc EFA09619                        -----------MSGCGNIEHQFKAVT-HSNS-------------KITIDQINQWFTDAKL-N--KKITPE</w:t>
      </w:r>
      <w:r>
        <w:rPr>
          <w:rFonts w:cs="Courier New" w:ascii="Courier New" w:hAnsi="Courier New"/>
          <w:sz w:val="16"/>
          <w:szCs w:val="16"/>
          <w:lang w:eastAsia="hu-HU"/>
        </w:rPr>
        <w:t>DTKLCFE--KFKAE-----------T---IDLTSFVK-FLQDLSEQKK------LPVGELEEKLAS----CELLTGGGTVANNTVGKKITDAMQSVVEDGHKPSKRTCKRMK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</w:rPr>
        <w:t>Si EFZ11240                        ?????????LAALNRVSFLASFKAFFKFGDS----KSD----GKLITLSQSDKWMKQAKVIDG-KKITTT</w:t>
      </w:r>
      <w:r>
        <w:rPr>
          <w:rFonts w:cs="Courier New" w:ascii="Courier New" w:hAnsi="Courier New"/>
          <w:sz w:val="16"/>
          <w:szCs w:val="16"/>
          <w:lang w:eastAsia="hu-HU"/>
        </w:rPr>
        <w:t>DTGIYFK--KQKLN-----------SVNCIC--AHLS-IVHVTCIICA------HM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u w:val="single"/>
          <w:lang w:eastAsia="hu-HU"/>
        </w:rPr>
      </w:pPr>
      <w:r>
        <w:rPr>
          <w:rFonts w:cs="Courier New" w:ascii="Courier New" w:hAnsi="Courier New"/>
          <w:sz w:val="16"/>
          <w:szCs w:val="16"/>
          <w:u w:val="single"/>
        </w:rPr>
        <w:t>Cf EFN74475                        ????????????????????????????????????????MGVSLIPLSQSNKWLMSAGILD--MKLTTT</w:t>
      </w:r>
      <w:r>
        <w:rPr>
          <w:rFonts w:cs="Courier New" w:ascii="Courier New" w:hAnsi="Courier New"/>
          <w:sz w:val="16"/>
          <w:szCs w:val="16"/>
          <w:u w:val="single"/>
          <w:lang w:eastAsia="hu-HU"/>
        </w:rPr>
        <w:t>DTGLAFF--KFRK--------------RALSYVEYLT-YLKDLATSYN</w:t>
      </w:r>
      <w:r>
        <w:rPr>
          <w:rFonts w:cs="Courier New" w:ascii="Courier New" w:hAnsi="Courier New"/>
          <w:sz w:val="16"/>
          <w:szCs w:val="16"/>
          <w:lang w:eastAsia="hu-HU"/>
        </w:rPr>
        <w:t>------</w:t>
      </w:r>
      <w:r>
        <w:rPr>
          <w:rFonts w:cs="Courier New" w:ascii="Courier New" w:hAnsi="Courier New"/>
          <w:sz w:val="16"/>
          <w:szCs w:val="16"/>
          <w:u w:val="single"/>
          <w:lang w:eastAsia="hu-HU"/>
        </w:rPr>
        <w:t>LNFEDMKYRMQI----CGKPSIMREDIKT------------------------------------------------------------------------------------</w:t>
      </w:r>
    </w:p>
    <w:p>
      <w:pPr>
        <w:pStyle w:val="HTMLkntformzott"/>
        <w:ind w:right="-1134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Thp XP_766449                      ---------------MKLSELFERYRDQN----------------LKGRMFVKMFRDAGLITS---YD-NSLDLIFA--KYKSK</w:t>
      </w:r>
      <w:r>
        <w:rPr>
          <w:rFonts w:cs="Courier New"/>
          <w:sz w:val="16"/>
          <w:szCs w:val="16"/>
          <w:lang w:eastAsia="hu-HU"/>
        </w:rPr>
        <w:t>-----------</w:t>
      </w:r>
      <w:r>
        <w:rPr>
          <w:rFonts w:cs="Courier New"/>
          <w:sz w:val="16"/>
          <w:szCs w:val="16"/>
        </w:rPr>
        <w:t>CSG-INYEQFLK-SLEEVSRL-------LDMKVPELKQRLRES---EGPIYRG-TEPLAVRLH-D---DKRLYTGVHLHGGP---------------------KIGKQ----------------------------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Tha XP_953847                      ---------------MEISKVFDNYKDQNN--------------VLKGRMFIKMFKDANLIS--SSSETNNLDLIFT--KYKSK</w:t>
      </w:r>
      <w:r>
        <w:rPr>
          <w:rFonts w:cs="Courier New"/>
          <w:sz w:val="16"/>
          <w:szCs w:val="16"/>
          <w:lang w:eastAsia="hu-HU"/>
        </w:rPr>
        <w:t>-----------</w:t>
      </w:r>
      <w:r>
        <w:rPr>
          <w:rFonts w:cs="Courier New"/>
          <w:sz w:val="16"/>
          <w:szCs w:val="16"/>
        </w:rPr>
        <w:t>FSG-INYDQFLK-SLKDVSKV-------LNMEPSELELKLKRT---NGPIYKG-TETQPVR-LYD---DKSLYTGVHLHGGP---------------------RIIDK----------------------------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Bb XP_001610770                    ------------MASSELHQIYQHYINKST-------------GQLEGRMFVKIFKQANLLD--QKLNTNDLDIIFV--KHRTK-----------GSRTMDFSGFEK-AIQAAAVA-------LGIDYQEIVERVLKA---GAPVYAG-TETLPVR-FYD---DKNSYTGVHAHGGP---------------------SVK------------------------------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ETH_00015030                       -MHQVFLVLFGKFKKMSLEEAFRVYTKGAA--------------EMDGRTFGKMLKDCGVLSS-SKMTAVDADLIFA--KVKDK-----------GSKKISFLQFQE-ALKLVAAK-------KGMDLQTLQQKLAAEG-SEGPILTG-TKADNVR-FHD---DKSTYTGVHKMGGP---------------------TTVDDGRV-QFNDLSKFCDRSEY---DIRGVKKGIIENK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Nc CBZ53835                        --------------MATASGAFQVYTKGSG--------------DMDGRTFVKILKDTAILDG-KTLTTVDADLIFT--KVKAK-----------GAKKIDYAQFEE-ALKLVGEK-------KKVSTEQIVSKLASG--ETGPILTG-TKADNVR-FHD---DKNTYTGVHKHGGP---------------------TLVDEGRT-QFSDLSNICDRSDY---DVRGVKKGVAE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Py XP_726013                       -----------------METVFNIYTKNMP--------------DMDSRTFVKILKDSKLLN--KKITAVDADITFA--RVKTQ-----------GSKRIKYDQFVE-AIKYITEK-------NKLDYDQFVEQLCNEA-SNGPILYG-TKAEATR-FHD---DKSTYTGVHKLGGP---------------------TTIDKNKT-HFSNISEITDRSEC---NIRGVNLSVEKNI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Pb XP_674367                       -----------------METVFNIYTKNMP--------------DMDSRTFVKILKDSELLN--KKITAVDADITFA--KVKTQ-----------GSKRIKYDQFVE-AIKYITEK-------NKLDYDQFVEKLCNEA-SNGPILYG-TKAEATR-FHD---DKSTYTGVHKLGGP---------------------TTIDKNKT-QFSSISEITDRSEC---NIRGVNLSVEKNV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Pc hXP_740774                      -----------------MEGVFNIYTKNMP--------------DMDSRTFVKILKDSKLLS--KKITAVDADLAFA--KVKTK-----------GSKRIKYDQFVE-AIKHLTEK-------YKLDYDQFVGKLCNEA-SNGPILYG-TKAEATR-FHD---DKSTYTGVHKLGGP---------------------TTVDKNRT-QFSDISEITDRSEC---NIRGVNISVEKNM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Pv XP_001613902                    -----------------MENAFYIYTKNEA--------------DMDSRTFVKILKDAKLLS--KKLTAVDADLTFA--KVKAK-----------GAKRINYDQFVE-AVKHLVDK-------HKLDYDQFVEKLCNEA-SSGPILYG-TKAANVR-FHD---DKSTYTGVHKMGGP---------------------TTVDKNKT-HFSDISEITDRSEC---NIRGVNLSVEKNL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Pk XP_002262452                    -----------------MENAFYIYTKNEA--------------DMDSRTFVKILKDSKLLN--KKLTAVDADLTFA--KVKAK-----------GAKRINYDQFVE-AVKHLVDK-------HKLDYEKFVETLCNEA-SSGPVLYG-TKAANVR-FHD---DKSTYTGVHKLGGP---------------------TIIDKNKT-HFSDISEITDRSEC---NIRGVNINVEKNL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Pf XP_001350760                    -----------------MENAFYVYTKNLP--------------DMDSRTFVKILKDAKLLN--KKFTTVDADLIFA--KVKSK-----------GAKRINYDQFLE-AVKCIVEK-------NK</w:t>
      </w:r>
      <w:r>
        <w:rPr>
          <w:rFonts w:cs="Courier New"/>
          <w:sz w:val="16"/>
          <w:szCs w:val="16"/>
          <w:u w:val="single"/>
        </w:rPr>
        <w:t>LNYDKFVETLCQEA</w:t>
      </w:r>
      <w:r>
        <w:rPr>
          <w:rFonts w:cs="Courier New"/>
          <w:sz w:val="16"/>
          <w:szCs w:val="16"/>
        </w:rPr>
        <w:t>-SKGPILYG-TKTENVR-FFD---DKSTFTGVHKQGGP---------------------SIIDKNKT-QFSDLSEITDRSEY---DIRGVKMDVAKNV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Tg XP_002369913                    --------------MSGLDAVFKSFTHDAP--------------AMDGRTFVKLCKDCKAFD--KNYTTTDADLIFT--KVKAK-----------GAKTITFAEFEA-AIDLIAEK-------KKVSAQELAAQISS---ASGPVYSG-TKALPNK-FHD---DKSLYTGVHANGGP---------------------STVDGNVN----DISQILDRSAA---TVRGTKM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Tth XP_001023601                   -------------MQASLEGVFKKFTANKA--------------DMDGKTFAKFAKDCGLLD--KKLTATDIDLIFA--KVKTSS</w:t>
      </w:r>
      <w:r>
        <w:rPr>
          <w:rFonts w:cs="Courier New"/>
          <w:sz w:val="16"/>
          <w:szCs w:val="16"/>
          <w:lang w:eastAsia="hu-HU"/>
        </w:rPr>
        <w:t>----------</w:t>
      </w:r>
      <w:r>
        <w:rPr>
          <w:rFonts w:cs="Courier New"/>
          <w:sz w:val="16"/>
          <w:szCs w:val="16"/>
        </w:rPr>
        <w:t>AVRTITFAQFEK-GLDQMATK-------KG</w:t>
      </w:r>
      <w:r>
        <w:rPr>
          <w:rFonts w:cs="Courier New"/>
          <w:sz w:val="16"/>
          <w:szCs w:val="16"/>
          <w:u w:val="single"/>
        </w:rPr>
        <w:t>ISLDALKEKVTS</w:t>
      </w:r>
      <w:r>
        <w:rPr>
          <w:rFonts w:cs="Courier New"/>
          <w:sz w:val="16"/>
          <w:szCs w:val="16"/>
        </w:rPr>
        <w:t>---AGGPTFTG-TKADAVK-FHD---DKSLYTGVYANGGP---------------------STVDIG-NGKISDISQLCDRTGA---DVRGVKK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Pt XP_001436768                    -------------MQGNVQQVFLQFTANKP--------------EMDGKTFAKVSKDCHLLD--KKLTSTDVDLIFA--KIKPTP</w:t>
      </w:r>
      <w:r>
        <w:rPr>
          <w:rFonts w:cs="Courier New"/>
          <w:sz w:val="16"/>
          <w:szCs w:val="16"/>
          <w:lang w:eastAsia="hu-HU"/>
        </w:rPr>
        <w:t>----------</w:t>
      </w:r>
      <w:r>
        <w:rPr>
          <w:rFonts w:cs="Courier New"/>
          <w:sz w:val="16"/>
          <w:szCs w:val="16"/>
        </w:rPr>
        <w:t>AARSITYAQFEK-GLQMMAEK-------KGVGVQDVHNQILN---AGGPHFQG-TKADAVK-FHD---DKNLYTGVHANGGP---------------------STIDKN-HG---GLNTICDRSQA---DVRGSQKMMKNI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Os CT850609                        ----MEPAATTTEVETTLDQVFKNFNAGGL--------------EMDNRQFAKVAKDTGILD--KKLTATDVDLIFN--KVKANP----------AIRKIKYSQFEE-AMTHFATK-------KGIKEDALIEMILK---KGGPKFTA-TKADFVK-FHD---DKNTYTGVHTKGGP---------------------TTVDNK-----ITLSNLADRSKA---DVRGVKISK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Tae CD868723                       -----------MEAATTLESVFKAF-AGGA--------------EMDGRAFVKLTKDTGLLD--KKLTTTDVDLIFA--KIIDK-----------TSKKANFTAFKS-GVVQFAAK-------KGISEADCTALIVK---AGGPKYEG-TKADFVK-FHD---DKSTYTGVYAKGGP---------------------TNVDAGRGGQVSDISQTCDRTSA---DVRGIKK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Pam EW705544                       ????????????????????????SHYGRG--------------HLIDKNLTLAIVDLVFNQ--IKPKGGRTITFKV--FCEGLD----------KLGSYKYP-----AEFKQGGA-------AATTPKLVELINKQKV----PVSTG-TKAQANK-FHD---DKKLYTGVHAKGGP---------------------STNDNR-----ITLSGLANRAPA---NARGLNK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Tb XP_844424                       --------------MEAVFYAFASFGTAP-------------TKEMDNAHFSKMLKEAKIIG--KTFTSTDADLLFN--KIKAK-----------GARKITFTEFNTRALPDIATK-------LKMTPEQVAEILTK----ASPASNS-TKAEAVK-FHD---DKNLYTGVYKAGGP---------------------TNVDRN----AGSLSGVVDRRVD-QVDVRGTTSSQK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Tc XP_806144                       ------------MSIESAFYAFASFGGAP-------------TKEMDNAHFSKMLKETKVIG--KQFTSTDADLLFN--KVKAK-----------GARKITLSDFVDKAVPEIASK-------LKKSAEELIADISS----CSPEARA-TKADAVK-FHD---DKNMYTGVYKAGGP---------------------TNVDRN----SGSLSGVVDRRVA-QTDVRGTTASQK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Lm XP_001686248                    -----------MDNFQATFEAFASFGSAP-------------SKEMDNSHFSKMLKECKIIG--KSFTSTDADLLFS--KVKAK-----------EARKISFTEFKEKAIPEIAAK-------MKKTPADIEAMIAN----AAPKSSG-TKADTVR-FHD---DKSTYTGAAKQGGP---------------------TNVDRN----AGSLAGVVDRRQE-TIDNRGTTAKQI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Li XP_001468533                    -----------MDNFQATFEAFASFGSAP-------------SKEMDNSHFSKMLKECKIIG--KSFTSTDADLLFS--KVKAK-----------EARKISFTEFKEKAIPEIAAK-------MKKTPADIEVMIAN----AAPKSSG-TKADTVR-FHD---DKSTYTGAAKQGGP---------------------TNVDRN----AGSLAGVVDRRQE-TIDNRGTTAKQI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Lb XP_001563404                    FYFFRSRINYLIEDPETIFEAFASFGSGP-------------SKEMDNSHFSKMLKECKIIG--KTFTSTDADLLFS--KVKAK-----------EARRISFTEFKEKAIPEVAAK-------MKKTPEEIETMITN----AAPKSNS-TKADAVR-FHD---DKSTYTGAAKQGGP---------------------TNVDRN----AGSLAGVVDRRQP-TLCGCVIMLYEPRSG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Al EC630993                        ???????????????????????????????????????????????????????RDTKLLD--KKFTATDADLIFS--KAKAK-----------GERKINFATFRDKAVPLIAEK-------KGCSVDAVVATACG---GGGPSSSG-TKADAVK-FHD---DKSLYTGVYARGGP---------------------TNVDKD----KITLAGVVSDHDALTCDVRGIVRK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Dp EC843061                        ?????????????????????????????????????????????MDNSRFNKFCKDAGIIDG-RKFTSTDADLIFT--KSKGK-----------GERRISYSVFASSTLEEVAKK-------KAISKDQLVAQITAK--SSAPSSSG-TQAENVA-LHD---DKSLYTGVYSKGGP---------------------TSNDL---G-TSDLSFVTNREDA---DVRGVQI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Chr XP_001695016                   --MSD--------ALKNAFIAFASYGKGQMM-----------KQDMDNKNFSKCIKDSGILD--KVITSTEVDITFM--KVKAK-----------TDRTINFAQFCT-ALEHFAAK-------RGVSVDSLHAKVEA----ASPTSNA-TQAEAVK-FHD---DKNLYTGVYKNGGP---------------------TNIDKQ--A-AGGLAGHLDRSPA---DVRGVKF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Vc XP_002946668                    --MAD--------ALKEAFIAFASYGKGQEI-----------KQDMDNKNFSKCMKDSKIIDG-KCITNTEVDITFM--KVKAK-----------TDRTINYAQFCA-ALDHFAQK-------KGCTQAELAQKVAE----ASPTSNA-TKAQAVK-YYD---DKSMFTGVHKNGGP---------------------TTVDK--M-RAGGLANLCDRSPA---DNRGVKY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Chv EFN56830                       --MVSRATVNRSNDLRVVFTAFAAFGSGRDI-----------SSGLEGRAFSKIFKDAGLYC--RKFTVTDADLIFT--SVKPK-----------GGKRISYDAFEQ-ALQKVATK-------KGVSMAEVVSTIVA---AGGPKSNG-TRAEACR-FYD---DKSNWTSTARNGGP---------------------TNVDGQ-----KDLSSLCDRTAA---DARGISAKSNFSR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Mp ACO68100                        ---------------------------------------------MESRGFIKMLRDCNVLN--KRFNDAAADIIFT--KVKDR-----------GERFIDIHDFAL-ALHFVAEE-------KGTTYETLVAQICERVATHAPDAHG-TKAAFTR-LHD---DKDTYTGAY-----------------------------------------------------------------</w:t>
      </w:r>
    </w:p>
    <w:p>
      <w:pPr>
        <w:pStyle w:val="HTMLkntformzott"/>
        <w:ind w:right="-1221" w:hanging="0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  <w:t>Pem EER04926                       --------------------MYKAFTGGDN--------------MMDGRQFAKLCKDCQIVE-KGSLSVNDIDIIFA--KVRSR-----------GERKIEFGQFME-ALQEVADR-------LDKPISWAKEKVVE---CDGPTIRT-SVGPSAR-PSI---DAGSDRKVWRNGGP---------------------QTVDTGASSQAPA-TEVTKRASG---STSTPAG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  <w:lang w:eastAsia="hu-H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 w:ascii="Courier New" w:hAnsi="Courier New"/>
          <w:sz w:val="16"/>
          <w:szCs w:val="16"/>
          <w:lang w:eastAsia="hu-HU"/>
        </w:rPr>
      </w:r>
    </w:p>
    <w:p>
      <w:pPr>
        <w:pStyle w:val="HTMLkntformzott"/>
        <w:tabs>
          <w:tab w:val="clear" w:pos="916"/>
          <w:tab w:val="left" w:pos="720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134" w:hanging="0"/>
        <w:rPr>
          <w:rFonts w:ascii="Courier New" w:hAnsi="Courier New" w:cs="Courier New"/>
          <w:sz w:val="16"/>
          <w:szCs w:val="16"/>
          <w:lang w:eastAsia="hu-HU"/>
        </w:rPr>
      </w:pPr>
      <w:r>
        <w:rPr>
          <w:rFonts w:cs="Courier New"/>
          <w:sz w:val="16"/>
          <w:szCs w:val="16"/>
          <w:lang w:eastAsia="hu-HU"/>
        </w:rPr>
      </w:r>
    </w:p>
    <w:p>
      <w:pPr>
        <w:pStyle w:val="HTMLkntformzott"/>
        <w:tabs>
          <w:tab w:val="clear" w:pos="916"/>
          <w:tab w:val="left" w:pos="170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221" w:firstLine="3544"/>
        <w:rPr>
          <w:rFonts w:cs="Courier New"/>
          <w:sz w:val="16"/>
          <w:szCs w:val="16"/>
        </w:rPr>
      </w:pPr>
      <w:r>
        <w:rPr>
          <w:rFonts w:cs="Courier New"/>
          <w:sz w:val="16"/>
          <w:szCs w:val="16"/>
        </w:rPr>
      </w:r>
    </w:p>
    <w:sectPr>
      <w:type w:val="nextPage"/>
      <w:pgSz w:orient="landscape" w:w="31185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Bekezdsalapbettpusa">
    <w:name w:val="Bekezdés alapbetűtípusa"/>
    <w:qFormat/>
    <w:rPr/>
  </w:style>
  <w:style w:type="character" w:styleId="HTMLkntformzottChar">
    <w:name w:val="HTML-ként formázott Char"/>
    <w:qFormat/>
    <w:rPr>
      <w:rFonts w:ascii="Courier New" w:hAnsi="Courier New" w:cs="Courier New"/>
      <w:lang w:val="en-GB"/>
    </w:rPr>
  </w:style>
  <w:style w:type="character" w:styleId="CsakszvegChar">
    <w:name w:val="Csak szöveg Char"/>
    <w:qFormat/>
    <w:rPr>
      <w:rFonts w:ascii="Courier New" w:hAnsi="Courier New" w:cs="Courier New"/>
      <w:lang w:val="en-GB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kntformzott">
    <w:name w:val="HTML-ként formázot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lWeb">
    <w:name w:val="Normál (Web)"/>
    <w:basedOn w:val="Normal"/>
    <w:qFormat/>
    <w:pPr>
      <w:spacing w:before="280" w:after="280"/>
    </w:pPr>
    <w:rPr>
      <w:lang w:val="hu-HU"/>
    </w:rPr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1:53:00Z</dcterms:created>
  <dc:creator>judit</dc:creator>
  <dc:description/>
  <cp:keywords/>
  <dc:language>en-US</dc:language>
  <cp:lastModifiedBy>User</cp:lastModifiedBy>
  <dcterms:modified xsi:type="dcterms:W3CDTF">2012-09-27T16:02:00Z</dcterms:modified>
  <cp:revision>18</cp:revision>
  <dc:subject/>
  <dc:title>CLUSTAL 2</dc:title>
</cp:coreProperties>
</file>